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poptosis</w:t>
      </w:r>
      <w:r>
        <w:rPr/>
        <w:t>：</w:t>
      </w:r>
    </w:p>
    <w:p>
      <w:pPr>
        <w:pStyle w:val="Normal"/>
        <w:rPr/>
      </w:pPr>
      <w:r>
        <w:rPr/>
        <w:t>CK: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3801745" cy="38017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1745" cy="3801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PTP 50ug/ml: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4192270" cy="3896360"/>
            <wp:effectExtent l="0" t="0" r="0" b="0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2270" cy="3896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TP 100ug/ml: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4189095" cy="3799840"/>
            <wp:effectExtent l="0" t="0" r="0" b="0"/>
            <wp:docPr id="3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9095" cy="3799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PTP 150ug/ml: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4189095" cy="4197350"/>
            <wp:effectExtent l="0" t="0" r="0" b="0"/>
            <wp:docPr id="4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9095" cy="419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TP 200ug/ml: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4190365" cy="3759835"/>
            <wp:effectExtent l="0" t="0" r="0" b="0"/>
            <wp:docPr id="5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0365" cy="375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PTP 250ug/ml: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4077335" cy="3972560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7335" cy="397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</w:t>
      </w:r>
      <w:r>
        <w:rPr/>
        <w:t>ycle analysis:</w:t>
      </w:r>
    </w:p>
    <w:p>
      <w:pPr>
        <w:pStyle w:val="Normal"/>
        <w:rPr/>
      </w:pPr>
      <w:r>
        <w:rPr/>
        <w:t>CK: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76015" cy="2270125"/>
            <wp:effectExtent l="0" t="0" r="0" b="0"/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015" cy="227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>PTP 50ug/ml: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22700" cy="2370455"/>
            <wp:effectExtent l="0" t="0" r="0" b="0"/>
            <wp:docPr id="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2700" cy="237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>PTP 150ug/ml: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46195" cy="2370455"/>
            <wp:effectExtent l="0" t="0" r="0" b="0"/>
            <wp:docPr id="9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6195" cy="237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lang w:val="en-US" w:eastAsia="en-US"/>
        </w:rPr>
        <w:t>PTP 250ug/ml: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988435" cy="2471420"/>
            <wp:effectExtent l="0" t="0" r="0" b="0"/>
            <wp:docPr id="10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8435" cy="2471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9T02:24:00Z</dcterms:created>
  <dc:creator>acer</dc:creator>
  <dc:description/>
  <cp:keywords/>
  <dc:language>en-US</dc:language>
  <cp:lastModifiedBy>AutoBVT</cp:lastModifiedBy>
  <dcterms:modified xsi:type="dcterms:W3CDTF">2018-09-04T06:03:00Z</dcterms:modified>
  <cp:revision>6</cp:revision>
  <dc:subject/>
  <dc:title/>
</cp:coreProperties>
</file>